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78628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00B8F">
        <w:rPr>
          <w:rFonts w:ascii="Times New Roman" w:hAnsi="Times New Roman" w:cs="Times New Roman"/>
          <w:b/>
          <w:bCs/>
          <w:sz w:val="28"/>
          <w:szCs w:val="28"/>
        </w:rPr>
        <w:t>BreCML</w:t>
      </w:r>
      <w:proofErr w:type="spellEnd"/>
      <w:r w:rsidRPr="00500B8F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500B8F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identifying breast cancer cell state in </w:t>
      </w:r>
      <w:proofErr w:type="spellStart"/>
      <w:r w:rsidRPr="00500B8F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scRNA</w:t>
      </w:r>
      <w:proofErr w:type="spellEnd"/>
      <w:r w:rsidRPr="00500B8F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-seq via machine learning</w:t>
      </w:r>
    </w:p>
    <w:p w14:paraId="544295F4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7FA149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5B39B9" w14:textId="77777777" w:rsidR="0015207E" w:rsidRPr="00500B8F" w:rsidRDefault="00000000" w:rsidP="0015207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hyperlink r:id="rId6" w:history="1">
        <w:r w:rsidR="0015207E" w:rsidRPr="00500B8F">
          <w:rPr>
            <w:rFonts w:ascii="Times New Roman" w:hAnsi="Times New Roman" w:cs="Times New Roman"/>
            <w:sz w:val="24"/>
            <w:szCs w:val="24"/>
          </w:rPr>
          <w:t>Shanbao Ke</w:t>
        </w:r>
      </w:hyperlink>
      <w:proofErr w:type="gramStart"/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07E" w:rsidRPr="00500B8F">
        <w:rPr>
          <w:rFonts w:ascii="Times New Roman" w:eastAsia="宋体" w:hAnsi="Times New Roman" w:cs="Times New Roman"/>
          <w:color w:val="222222"/>
          <w:kern w:val="36"/>
          <w:sz w:val="24"/>
          <w:szCs w:val="24"/>
          <w:vertAlign w:val="superscript"/>
        </w:rPr>
        <w:t>,</w:t>
      </w:r>
      <w:r w:rsidR="0015207E" w:rsidRPr="00500B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proofErr w:type="gramEnd"/>
      <w:r w:rsidR="0015207E" w:rsidRPr="00500B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207E" w:rsidRPr="00500B8F">
        <w:rPr>
          <w:rFonts w:ascii="Times New Roman" w:hAnsi="Times New Roman" w:cs="Times New Roman"/>
          <w:sz w:val="24"/>
          <w:szCs w:val="24"/>
        </w:rPr>
        <w:t>Yuxuan</w:t>
      </w:r>
      <w:proofErr w:type="spellEnd"/>
      <w:r w:rsidR="0015207E" w:rsidRPr="00500B8F">
        <w:rPr>
          <w:rFonts w:ascii="Times New Roman" w:hAnsi="Times New Roman" w:cs="Times New Roman"/>
          <w:sz w:val="24"/>
          <w:szCs w:val="24"/>
        </w:rPr>
        <w:t xml:space="preserve"> Huang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5207E" w:rsidRPr="00500B8F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,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15207E" w:rsidRPr="00500B8F">
        <w:rPr>
          <w:rFonts w:ascii="Times New Roman" w:hAnsi="Times New Roman" w:cs="Times New Roman"/>
          <w:sz w:val="24"/>
          <w:szCs w:val="24"/>
        </w:rPr>
        <w:t>, Dong Wang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5207E" w:rsidRPr="00500B8F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,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15207E" w:rsidRPr="00500B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207E" w:rsidRPr="00500B8F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="0015207E" w:rsidRPr="00500B8F">
        <w:rPr>
          <w:rFonts w:ascii="Times New Roman" w:hAnsi="Times New Roman" w:cs="Times New Roman"/>
          <w:sz w:val="24"/>
          <w:szCs w:val="24"/>
        </w:rPr>
        <w:t xml:space="preserve"> Jiang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07E" w:rsidRPr="00500B8F">
        <w:rPr>
          <w:rFonts w:ascii="Times New Roman" w:hAnsi="Times New Roman" w:cs="Times New Roman"/>
          <w:sz w:val="24"/>
          <w:szCs w:val="24"/>
        </w:rPr>
        <w:t>, Luo Zhanyang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5207E" w:rsidRPr="00500B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207E" w:rsidRPr="00500B8F">
        <w:rPr>
          <w:rFonts w:ascii="Times New Roman" w:hAnsi="Times New Roman" w:cs="Times New Roman"/>
          <w:sz w:val="24"/>
          <w:szCs w:val="24"/>
        </w:rPr>
        <w:t>Baiyu</w:t>
      </w:r>
      <w:proofErr w:type="spellEnd"/>
      <w:r w:rsidR="0015207E" w:rsidRPr="00500B8F">
        <w:rPr>
          <w:rFonts w:ascii="Times New Roman" w:hAnsi="Times New Roman" w:cs="Times New Roman"/>
          <w:sz w:val="24"/>
          <w:szCs w:val="24"/>
        </w:rPr>
        <w:t xml:space="preserve"> Li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07E" w:rsidRPr="00500B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207E" w:rsidRPr="00500B8F">
        <w:rPr>
          <w:rFonts w:ascii="Times New Roman" w:hAnsi="Times New Roman" w:cs="Times New Roman"/>
          <w:sz w:val="24"/>
          <w:szCs w:val="24"/>
        </w:rPr>
        <w:t>Danfang</w:t>
      </w:r>
      <w:proofErr w:type="spellEnd"/>
      <w:r w:rsidR="0015207E" w:rsidRPr="00500B8F">
        <w:rPr>
          <w:rFonts w:ascii="Times New Roman" w:hAnsi="Times New Roman" w:cs="Times New Roman"/>
          <w:sz w:val="24"/>
          <w:szCs w:val="24"/>
        </w:rPr>
        <w:t xml:space="preserve"> Yan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5207E" w:rsidRPr="00500B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207E" w:rsidRPr="00500B8F">
        <w:rPr>
          <w:rFonts w:ascii="Times New Roman" w:hAnsi="Times New Roman" w:cs="Times New Roman"/>
          <w:sz w:val="24"/>
          <w:szCs w:val="24"/>
        </w:rPr>
        <w:t>Jianwei</w:t>
      </w:r>
      <w:proofErr w:type="spellEnd"/>
      <w:r w:rsidR="0015207E" w:rsidRPr="00500B8F">
        <w:rPr>
          <w:rFonts w:ascii="Times New Roman" w:hAnsi="Times New Roman" w:cs="Times New Roman"/>
          <w:sz w:val="24"/>
          <w:szCs w:val="24"/>
        </w:rPr>
        <w:t xml:space="preserve"> Zhou</w:t>
      </w:r>
      <w:r w:rsidR="0015207E" w:rsidRPr="00500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07E" w:rsidRPr="00500B8F">
        <w:rPr>
          <w:rFonts w:ascii="Times New Roman" w:eastAsia="宋体" w:hAnsi="Times New Roman" w:cs="Times New Roman"/>
          <w:color w:val="222222"/>
          <w:kern w:val="36"/>
          <w:sz w:val="24"/>
          <w:szCs w:val="24"/>
          <w:vertAlign w:val="superscript"/>
        </w:rPr>
        <w:t>,</w:t>
      </w:r>
      <w:r w:rsidR="0015207E" w:rsidRPr="00500B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56C23DA1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C33801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0B8F">
        <w:rPr>
          <w:rFonts w:ascii="Times New Roman" w:hAnsi="Times New Roman" w:cs="Times New Roman"/>
          <w:sz w:val="24"/>
          <w:szCs w:val="24"/>
        </w:rPr>
        <w:t>1 Department of Oncology, Henan Provincial People's Hospita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00B8F">
        <w:rPr>
          <w:rFonts w:ascii="Times New Roman" w:hAnsi="Times New Roman" w:cs="Times New Roman"/>
          <w:sz w:val="24"/>
          <w:szCs w:val="24"/>
        </w:rPr>
        <w:t xml:space="preserve"> Zhengzhou University People's Hospital, Zhengzhou, 450003, China.</w:t>
      </w:r>
    </w:p>
    <w:p w14:paraId="00487B7F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677CC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0B8F">
        <w:rPr>
          <w:rFonts w:ascii="Times New Roman" w:hAnsi="Times New Roman" w:cs="Times New Roman"/>
          <w:sz w:val="24"/>
          <w:szCs w:val="24"/>
        </w:rPr>
        <w:t>2 Department of Radiation Oncology, The First Affiliated Hospital, College of Medicine, Zhejiang University, Hangzhou, 310003, China.</w:t>
      </w:r>
    </w:p>
    <w:p w14:paraId="2E1EC3F3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500649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0B8F">
        <w:rPr>
          <w:rFonts w:ascii="Times New Roman" w:hAnsi="Times New Roman" w:cs="Times New Roman"/>
          <w:sz w:val="24"/>
          <w:szCs w:val="24"/>
        </w:rPr>
        <w:t>3 Department of Neuroscience in the Behavioral Sciences, Duke University and Duke Kunshan University, Suzhou, China</w:t>
      </w:r>
    </w:p>
    <w:p w14:paraId="320E0386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A9FFD3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0B8F">
        <w:rPr>
          <w:rFonts w:ascii="Times New Roman" w:hAnsi="Times New Roman" w:cs="Times New Roman"/>
          <w:sz w:val="24"/>
          <w:szCs w:val="24"/>
        </w:rPr>
        <w:t xml:space="preserve">4 Pudong Institute for Health Development, Shanghai, 200137, China. </w:t>
      </w:r>
    </w:p>
    <w:p w14:paraId="3AC81AD1" w14:textId="77777777" w:rsidR="0015207E" w:rsidRPr="00500B8F" w:rsidRDefault="0015207E" w:rsidP="001520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9A39C" w14:textId="77777777" w:rsidR="0015207E" w:rsidRPr="00500B8F" w:rsidRDefault="0015207E" w:rsidP="001520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0B8F">
        <w:rPr>
          <w:rFonts w:ascii="Times New Roman" w:hAnsi="Times New Roman" w:cs="Times New Roman"/>
          <w:sz w:val="24"/>
          <w:szCs w:val="24"/>
        </w:rPr>
        <w:t xml:space="preserve">† These authors contributed equally to this work. </w:t>
      </w:r>
    </w:p>
    <w:p w14:paraId="51C66FC9" w14:textId="77777777" w:rsidR="0015207E" w:rsidRPr="00500B8F" w:rsidRDefault="0015207E" w:rsidP="0015207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0B8F">
        <w:rPr>
          <w:rFonts w:ascii="Times New Roman" w:hAnsi="Times New Roman" w:cs="Times New Roman"/>
          <w:sz w:val="24"/>
          <w:szCs w:val="24"/>
        </w:rPr>
        <w:t xml:space="preserve">* Corresponding authors: </w:t>
      </w:r>
      <w:proofErr w:type="spellStart"/>
      <w:r w:rsidRPr="00500B8F">
        <w:rPr>
          <w:rFonts w:ascii="Times New Roman" w:hAnsi="Times New Roman" w:cs="Times New Roman"/>
          <w:sz w:val="24"/>
          <w:szCs w:val="24"/>
        </w:rPr>
        <w:t>Jianwei</w:t>
      </w:r>
      <w:proofErr w:type="spellEnd"/>
      <w:r w:rsidRPr="00500B8F">
        <w:rPr>
          <w:rFonts w:ascii="Times New Roman" w:hAnsi="Times New Roman" w:cs="Times New Roman"/>
          <w:sz w:val="24"/>
          <w:szCs w:val="24"/>
        </w:rPr>
        <w:t xml:space="preserve"> Zhou, Department of Oncology, Henan Provincial People's Hospital; Zhengzhou University People's Hospital, Zhengzhou, China. Email: 18037790277@163.com. </w:t>
      </w:r>
    </w:p>
    <w:p w14:paraId="7E5D586E" w14:textId="77777777" w:rsidR="00E20D97" w:rsidRDefault="00E20D97"/>
    <w:p w14:paraId="288E4BD6" w14:textId="77777777" w:rsidR="0015207E" w:rsidRDefault="0015207E"/>
    <w:p w14:paraId="7F46299C" w14:textId="77777777" w:rsidR="0015207E" w:rsidRDefault="0015207E"/>
    <w:p w14:paraId="2C1515BF" w14:textId="77777777" w:rsidR="0015207E" w:rsidRDefault="0015207E"/>
    <w:p w14:paraId="79BD8E25" w14:textId="77777777" w:rsidR="0015207E" w:rsidRDefault="0015207E"/>
    <w:p w14:paraId="285D0913" w14:textId="77777777" w:rsidR="0015207E" w:rsidRDefault="0015207E"/>
    <w:p w14:paraId="5BB508CC" w14:textId="77777777" w:rsidR="0015207E" w:rsidRDefault="0015207E"/>
    <w:p w14:paraId="0F25FD73" w14:textId="77777777" w:rsidR="0015207E" w:rsidRDefault="0015207E"/>
    <w:p w14:paraId="191B9227" w14:textId="77777777" w:rsidR="0015207E" w:rsidRDefault="0015207E"/>
    <w:p w14:paraId="3104EBD7" w14:textId="77777777" w:rsidR="0015207E" w:rsidRDefault="0015207E"/>
    <w:p w14:paraId="63DCFB23" w14:textId="684D4C92" w:rsidR="0015207E" w:rsidRPr="0085570D" w:rsidRDefault="0015207E" w:rsidP="0015207E">
      <w:pPr>
        <w:spacing w:line="360" w:lineRule="auto"/>
        <w:rPr>
          <w:rFonts w:ascii="Times New Roman" w:hAnsi="Times New Roman" w:cs="Times New Roman"/>
          <w:szCs w:val="21"/>
        </w:rPr>
      </w:pPr>
      <w:r w:rsidRPr="0085570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1 </w:t>
      </w:r>
      <w:r w:rsidRPr="0085570D">
        <w:rPr>
          <w:rFonts w:ascii="Times New Roman" w:hAnsi="Times New Roman" w:cs="Times New Roman"/>
          <w:szCs w:val="21"/>
        </w:rPr>
        <w:t>The composition of data on human breast cancer cell subpopulations (</w:t>
      </w:r>
      <w:r w:rsidR="00570146" w:rsidRPr="0085570D">
        <w:rPr>
          <w:rFonts w:ascii="Times New Roman" w:hAnsi="Times New Roman" w:cs="Times New Roman"/>
          <w:szCs w:val="21"/>
        </w:rPr>
        <w:t>GSE176078</w:t>
      </w:r>
      <w:r w:rsidRPr="0085570D">
        <w:rPr>
          <w:rFonts w:ascii="Times New Roman" w:hAnsi="Times New Roman" w:cs="Times New Roman"/>
          <w:szCs w:val="21"/>
        </w:rPr>
        <w:t>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2305"/>
        <w:gridCol w:w="2231"/>
        <w:gridCol w:w="1917"/>
      </w:tblGrid>
      <w:tr w:rsidR="0015207E" w:rsidRPr="0085570D" w14:paraId="08BDEA19" w14:textId="77777777" w:rsidTr="00121A52"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9B6BD2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Cell type</w:t>
            </w:r>
          </w:p>
        </w:tc>
        <w:tc>
          <w:tcPr>
            <w:tcW w:w="2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8425A9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Number of cells(train)</w:t>
            </w:r>
          </w:p>
        </w:tc>
        <w:tc>
          <w:tcPr>
            <w:tcW w:w="22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A5C474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Number of cells(test)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E3396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Total number</w:t>
            </w:r>
          </w:p>
        </w:tc>
      </w:tr>
      <w:tr w:rsidR="0015207E" w:rsidRPr="0085570D" w14:paraId="3E6B7A3E" w14:textId="77777777" w:rsidTr="00121A52"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CA6F9C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B-cells</w:t>
            </w:r>
          </w:p>
        </w:tc>
        <w:tc>
          <w:tcPr>
            <w:tcW w:w="23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28AC29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22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61575D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618D03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773</w:t>
            </w:r>
          </w:p>
        </w:tc>
      </w:tr>
      <w:tr w:rsidR="0015207E" w:rsidRPr="0085570D" w14:paraId="74B4F4EF" w14:textId="77777777" w:rsidTr="00121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D614F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VCancer</w:t>
            </w:r>
            <w:proofErr w:type="spellEnd"/>
            <w:r w:rsidRPr="0085570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Epithelisl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9CAE3CD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4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791E99F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3BC2A70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184</w:t>
            </w:r>
          </w:p>
        </w:tc>
      </w:tr>
      <w:tr w:rsidR="0015207E" w:rsidRPr="0085570D" w14:paraId="4E3036C6" w14:textId="77777777" w:rsidTr="00121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56464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VMyeloid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E893BFF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1CFA683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633D99D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897</w:t>
            </w:r>
          </w:p>
        </w:tc>
      </w:tr>
      <w:tr w:rsidR="0015207E" w:rsidRPr="0085570D" w14:paraId="0A997843" w14:textId="77777777" w:rsidTr="00121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2227F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Plasmablast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EE23071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84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6690B69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6E78300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020</w:t>
            </w:r>
          </w:p>
        </w:tc>
      </w:tr>
      <w:tr w:rsidR="0015207E" w:rsidRPr="0085570D" w14:paraId="24F80FA8" w14:textId="77777777" w:rsidTr="00121A52"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A74CF9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T-cell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40D3DB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80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0C6BE0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9338D5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</w:tbl>
    <w:p w14:paraId="1AABF10B" w14:textId="167DF0CD" w:rsidR="0015207E" w:rsidRPr="0085570D" w:rsidRDefault="0015207E">
      <w:pPr>
        <w:rPr>
          <w:rFonts w:ascii="Times New Roman" w:hAnsi="Times New Roman" w:cs="Times New Roman"/>
          <w:szCs w:val="21"/>
        </w:rPr>
      </w:pPr>
      <w:r w:rsidRPr="0085570D">
        <w:rPr>
          <w:rFonts w:ascii="Times New Roman" w:hAnsi="Times New Roman" w:cs="Times New Roman"/>
          <w:szCs w:val="21"/>
        </w:rPr>
        <w:t xml:space="preserve">  </w:t>
      </w:r>
    </w:p>
    <w:p w14:paraId="327DD68F" w14:textId="77777777" w:rsidR="0015207E" w:rsidRPr="0085570D" w:rsidRDefault="0015207E">
      <w:pPr>
        <w:rPr>
          <w:rFonts w:ascii="Times New Roman" w:hAnsi="Times New Roman" w:cs="Times New Roman"/>
          <w:szCs w:val="21"/>
        </w:rPr>
      </w:pPr>
    </w:p>
    <w:p w14:paraId="070F8258" w14:textId="3AC73D53" w:rsidR="00570146" w:rsidRPr="0085570D" w:rsidRDefault="00570146" w:rsidP="0057014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5570D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85570D">
        <w:rPr>
          <w:rFonts w:ascii="Times New Roman" w:hAnsi="Times New Roman" w:cs="Times New Roman"/>
          <w:b/>
          <w:bCs/>
          <w:szCs w:val="21"/>
        </w:rPr>
        <w:t>2</w:t>
      </w:r>
      <w:r w:rsidRPr="0085570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5570D">
        <w:rPr>
          <w:rFonts w:ascii="Times New Roman" w:hAnsi="Times New Roman" w:cs="Times New Roman"/>
          <w:szCs w:val="21"/>
        </w:rPr>
        <w:t xml:space="preserve">The composition of data on human breast cancer cell subpopulations </w:t>
      </w:r>
      <w:r w:rsidRPr="0085570D">
        <w:rPr>
          <w:rFonts w:ascii="Times New Roman" w:hAnsi="Times New Roman" w:cs="Times New Roman"/>
          <w:color w:val="000000" w:themeColor="text1"/>
          <w:szCs w:val="21"/>
        </w:rPr>
        <w:t>(GSE158677</w:t>
      </w:r>
      <w:r w:rsidRPr="0085570D">
        <w:rPr>
          <w:rFonts w:ascii="Times New Roman" w:hAnsi="Times New Roman" w:cs="Times New Roman"/>
          <w:color w:val="000000" w:themeColor="text1"/>
          <w:szCs w:val="21"/>
        </w:rPr>
        <w:t>, I</w:t>
      </w:r>
      <w:r w:rsidRPr="0085570D">
        <w:rPr>
          <w:rFonts w:ascii="Times New Roman" w:hAnsi="Times New Roman" w:cs="Times New Roman"/>
          <w:color w:val="000000" w:themeColor="text1"/>
          <w:szCs w:val="21"/>
        </w:rPr>
        <w:t xml:space="preserve">ndependent </w:t>
      </w:r>
      <w:r w:rsidR="0085570D">
        <w:rPr>
          <w:rFonts w:ascii="Times New Roman" w:hAnsi="Times New Roman" w:cs="Times New Roman"/>
          <w:color w:val="000000" w:themeColor="text1"/>
          <w:szCs w:val="21"/>
        </w:rPr>
        <w:t>dataset</w:t>
      </w:r>
      <w:r w:rsidRPr="0085570D">
        <w:rPr>
          <w:rFonts w:ascii="Times New Roman" w:hAnsi="Times New Roman" w:cs="Times New Roman"/>
          <w:color w:val="000000" w:themeColor="text1"/>
          <w:szCs w:val="21"/>
        </w:rPr>
        <w:t>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87"/>
        <w:gridCol w:w="4147"/>
      </w:tblGrid>
      <w:tr w:rsidR="00570146" w:rsidRPr="0085570D" w14:paraId="25E1E5F5" w14:textId="77777777" w:rsidTr="00570146">
        <w:trPr>
          <w:trHeight w:val="473"/>
        </w:trPr>
        <w:tc>
          <w:tcPr>
            <w:tcW w:w="3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082190" w14:textId="77777777" w:rsidR="00570146" w:rsidRPr="0085570D" w:rsidRDefault="00570146" w:rsidP="005701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Cell type</w:t>
            </w:r>
          </w:p>
        </w:tc>
        <w:tc>
          <w:tcPr>
            <w:tcW w:w="4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B4F9D9" w14:textId="77777777" w:rsidR="00570146" w:rsidRPr="0085570D" w:rsidRDefault="00570146" w:rsidP="005701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Total number</w:t>
            </w:r>
          </w:p>
        </w:tc>
      </w:tr>
      <w:tr w:rsidR="00570146" w:rsidRPr="0085570D" w14:paraId="533F0069" w14:textId="77777777" w:rsidTr="00570146">
        <w:trPr>
          <w:trHeight w:val="473"/>
        </w:trPr>
        <w:tc>
          <w:tcPr>
            <w:tcW w:w="3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3F9F99" w14:textId="77777777" w:rsidR="00570146" w:rsidRPr="0085570D" w:rsidRDefault="00570146" w:rsidP="005701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B-cells</w:t>
            </w:r>
          </w:p>
        </w:tc>
        <w:tc>
          <w:tcPr>
            <w:tcW w:w="41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A99828" w14:textId="33860592" w:rsidR="00570146" w:rsidRPr="0085570D" w:rsidRDefault="00570146" w:rsidP="005701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598</w:t>
            </w:r>
          </w:p>
        </w:tc>
      </w:tr>
      <w:tr w:rsidR="00570146" w:rsidRPr="0085570D" w14:paraId="41403608" w14:textId="77777777" w:rsidTr="00570146">
        <w:trPr>
          <w:trHeight w:val="486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99BB" w14:textId="77777777" w:rsidR="00570146" w:rsidRPr="0085570D" w:rsidRDefault="00570146" w:rsidP="005701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VCancer</w:t>
            </w:r>
            <w:proofErr w:type="spellEnd"/>
            <w:r w:rsidRPr="0085570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Epithelisl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B3AA" w14:textId="09BDDDB5" w:rsidR="00570146" w:rsidRPr="0085570D" w:rsidRDefault="00570146" w:rsidP="005701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600</w:t>
            </w:r>
          </w:p>
        </w:tc>
      </w:tr>
      <w:tr w:rsidR="00570146" w:rsidRPr="0085570D" w14:paraId="7286A661" w14:textId="77777777" w:rsidTr="00570146">
        <w:trPr>
          <w:trHeight w:val="473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B05D" w14:textId="77777777" w:rsidR="00570146" w:rsidRPr="0085570D" w:rsidRDefault="00570146" w:rsidP="005701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VMyeloid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488A" w14:textId="13BE94A0" w:rsidR="00570146" w:rsidRPr="0085570D" w:rsidRDefault="00570146" w:rsidP="005701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601</w:t>
            </w:r>
          </w:p>
        </w:tc>
      </w:tr>
      <w:tr w:rsidR="00570146" w:rsidRPr="0085570D" w14:paraId="74FCE6E7" w14:textId="77777777" w:rsidTr="00570146">
        <w:trPr>
          <w:trHeight w:val="473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C5AF" w14:textId="77777777" w:rsidR="00570146" w:rsidRPr="0085570D" w:rsidRDefault="00570146" w:rsidP="005701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Plasmablasts</w:t>
            </w:r>
            <w:proofErr w:type="spellEnd"/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4C89" w14:textId="52C3E5B6" w:rsidR="00570146" w:rsidRPr="0085570D" w:rsidRDefault="00570146" w:rsidP="005701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600</w:t>
            </w:r>
          </w:p>
        </w:tc>
      </w:tr>
      <w:tr w:rsidR="00570146" w:rsidRPr="0085570D" w14:paraId="441C6DFA" w14:textId="77777777" w:rsidTr="00570146">
        <w:trPr>
          <w:trHeight w:val="473"/>
        </w:trPr>
        <w:tc>
          <w:tcPr>
            <w:tcW w:w="39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332288" w14:textId="77777777" w:rsidR="00570146" w:rsidRPr="0085570D" w:rsidRDefault="00570146" w:rsidP="005701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T-cells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50A025" w14:textId="24CEDA61" w:rsidR="00570146" w:rsidRPr="0085570D" w:rsidRDefault="00570146" w:rsidP="005701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599</w:t>
            </w:r>
          </w:p>
        </w:tc>
      </w:tr>
    </w:tbl>
    <w:p w14:paraId="11B3F50D" w14:textId="77777777" w:rsidR="00570146" w:rsidRPr="0085570D" w:rsidRDefault="00570146" w:rsidP="00570146">
      <w:pPr>
        <w:rPr>
          <w:rFonts w:ascii="Times New Roman" w:hAnsi="Times New Roman" w:cs="Times New Roman"/>
          <w:szCs w:val="21"/>
        </w:rPr>
      </w:pPr>
      <w:r w:rsidRPr="0085570D">
        <w:rPr>
          <w:rFonts w:ascii="Times New Roman" w:hAnsi="Times New Roman" w:cs="Times New Roman"/>
          <w:szCs w:val="21"/>
        </w:rPr>
        <w:t xml:space="preserve">  </w:t>
      </w:r>
    </w:p>
    <w:p w14:paraId="4189B85A" w14:textId="77777777" w:rsidR="0015207E" w:rsidRPr="0085570D" w:rsidRDefault="0015207E">
      <w:pPr>
        <w:rPr>
          <w:rFonts w:ascii="Times New Roman" w:hAnsi="Times New Roman" w:cs="Times New Roman"/>
          <w:szCs w:val="21"/>
        </w:rPr>
      </w:pPr>
    </w:p>
    <w:p w14:paraId="43B2AEFF" w14:textId="77777777" w:rsidR="0015207E" w:rsidRPr="0085570D" w:rsidRDefault="0015207E">
      <w:pPr>
        <w:rPr>
          <w:rFonts w:ascii="Times New Roman" w:hAnsi="Times New Roman" w:cs="Times New Roman"/>
          <w:szCs w:val="21"/>
        </w:rPr>
      </w:pPr>
    </w:p>
    <w:p w14:paraId="43E2E432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30DE79E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DA255C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00276EC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C2070A7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B6249E8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0449794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9D041EA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CEB2BD5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9451B25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ADED7E2" w14:textId="77777777" w:rsidR="00570146" w:rsidRPr="0085570D" w:rsidRDefault="00570146" w:rsidP="001520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E3B7FE6" w14:textId="5544D121" w:rsidR="0015207E" w:rsidRPr="0085570D" w:rsidRDefault="0015207E" w:rsidP="0015207E">
      <w:pPr>
        <w:spacing w:line="360" w:lineRule="auto"/>
        <w:rPr>
          <w:rFonts w:ascii="Times New Roman" w:hAnsi="Times New Roman" w:cs="Times New Roman"/>
          <w:szCs w:val="21"/>
        </w:rPr>
      </w:pPr>
      <w:r w:rsidRPr="0085570D">
        <w:rPr>
          <w:rFonts w:ascii="Times New Roman" w:hAnsi="Times New Roman" w:cs="Times New Roman"/>
          <w:b/>
          <w:bCs/>
          <w:szCs w:val="21"/>
        </w:rPr>
        <w:t>Supplementary Table 3</w:t>
      </w:r>
      <w:r w:rsidRPr="0085570D">
        <w:rPr>
          <w:rFonts w:ascii="Times New Roman" w:hAnsi="Times New Roman" w:cs="Times New Roman"/>
          <w:szCs w:val="21"/>
        </w:rPr>
        <w:t xml:space="preserve"> </w:t>
      </w:r>
      <w:r w:rsidR="0085570D" w:rsidRPr="00500B8F">
        <w:rPr>
          <w:rFonts w:ascii="Times New Roman" w:hAnsi="Times New Roman" w:cs="Times New Roman"/>
        </w:rPr>
        <w:t>P</w:t>
      </w:r>
      <w:r w:rsidR="0085570D" w:rsidRPr="00DC588C">
        <w:rPr>
          <w:rFonts w:ascii="Times New Roman" w:hAnsi="Times New Roman" w:cs="Times New Roman"/>
        </w:rPr>
        <w:t>erformance comparison of different algorithms and feature selection strategies</w:t>
      </w:r>
      <w:r w:rsidRPr="0085570D">
        <w:rPr>
          <w:rFonts w:ascii="Times New Roman" w:hAnsi="Times New Roman" w:cs="Times New Roman"/>
          <w:szCs w:val="21"/>
        </w:rPr>
        <w:t xml:space="preserve"> (Train dataset, five-fold cross-validation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8"/>
        <w:gridCol w:w="2126"/>
        <w:gridCol w:w="1985"/>
        <w:gridCol w:w="2767"/>
      </w:tblGrid>
      <w:tr w:rsidR="0015207E" w:rsidRPr="0085570D" w14:paraId="1ABFBAD7" w14:textId="77777777" w:rsidTr="00121A52"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A66D6D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C0C463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Feature selection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3B0958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85570D">
              <w:rPr>
                <w:rFonts w:ascii="Times New Roman" w:hAnsi="Times New Roman" w:cs="Times New Roman"/>
                <w:szCs w:val="21"/>
              </w:rPr>
              <w:t>No.of</w:t>
            </w:r>
            <w:proofErr w:type="spellEnd"/>
            <w:proofErr w:type="gramEnd"/>
            <w:r w:rsidRPr="0085570D">
              <w:rPr>
                <w:rFonts w:ascii="Times New Roman" w:hAnsi="Times New Roman" w:cs="Times New Roman"/>
                <w:szCs w:val="21"/>
              </w:rPr>
              <w:t xml:space="preserve"> feature</w:t>
            </w:r>
          </w:p>
        </w:tc>
        <w:tc>
          <w:tcPr>
            <w:tcW w:w="27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E246B8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Train (mean ± standard error)</w:t>
            </w:r>
          </w:p>
        </w:tc>
      </w:tr>
      <w:tr w:rsidR="0015207E" w:rsidRPr="0085570D" w14:paraId="65C1B9A6" w14:textId="77777777" w:rsidTr="00121A52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6F9436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5A7BE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F-score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5112D8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27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4CB4D2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3.52 ± 0.013</w:t>
            </w:r>
          </w:p>
        </w:tc>
      </w:tr>
      <w:tr w:rsidR="0015207E" w:rsidRPr="0085570D" w14:paraId="49A6164F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BFB95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RF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F5AA6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F-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754BC6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47E8D0FB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5.98 ± 0.025</w:t>
            </w:r>
          </w:p>
        </w:tc>
      </w:tr>
      <w:tr w:rsidR="0015207E" w:rsidRPr="0085570D" w14:paraId="76CA2E78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2A879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F5E047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F-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A9F815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499F13DF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7.02 ± 0.019</w:t>
            </w:r>
          </w:p>
        </w:tc>
      </w:tr>
      <w:tr w:rsidR="0015207E" w:rsidRPr="0085570D" w14:paraId="602E1BC0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5B757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376749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F-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823DD3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18AAD7B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8.88 ± 0.037</w:t>
            </w:r>
          </w:p>
        </w:tc>
      </w:tr>
      <w:tr w:rsidR="0015207E" w:rsidRPr="0085570D" w14:paraId="51014643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EB8D4F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8F381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C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C2739B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3AD9CFAF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88.56 ± 0.022</w:t>
            </w:r>
          </w:p>
        </w:tc>
      </w:tr>
      <w:tr w:rsidR="0015207E" w:rsidRPr="0085570D" w14:paraId="007F7754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16270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RF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A4452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C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FBCB43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AB1C280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4.95 ± 0.038</w:t>
            </w:r>
          </w:p>
        </w:tc>
      </w:tr>
      <w:tr w:rsidR="0015207E" w:rsidRPr="0085570D" w14:paraId="31C5E653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1884A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A65041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C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61BCFF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79C49BF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8.01 ± 0.033</w:t>
            </w:r>
          </w:p>
        </w:tc>
      </w:tr>
      <w:tr w:rsidR="0015207E" w:rsidRPr="0085570D" w14:paraId="265C696B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1D200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2074A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C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E920D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220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7E15D369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8.85 ± 0.025</w:t>
            </w:r>
          </w:p>
        </w:tc>
      </w:tr>
      <w:tr w:rsidR="0015207E" w:rsidRPr="0085570D" w14:paraId="41B275D2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4F487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5C3E5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P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914C3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63E5E40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73.87 ± 0.026</w:t>
            </w:r>
          </w:p>
        </w:tc>
      </w:tr>
      <w:tr w:rsidR="0015207E" w:rsidRPr="0085570D" w14:paraId="3C3318BB" w14:textId="77777777" w:rsidTr="00121A5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ED872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RF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2817B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P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4E0D1A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180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35594183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4.39 ± 0.048</w:t>
            </w:r>
          </w:p>
        </w:tc>
      </w:tr>
      <w:tr w:rsidR="0015207E" w:rsidRPr="0085570D" w14:paraId="48F76677" w14:textId="77777777" w:rsidTr="001520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8851E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2798CD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P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DE68F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32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422DFFC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6.88 ± 0.031</w:t>
            </w:r>
          </w:p>
        </w:tc>
      </w:tr>
      <w:tr w:rsidR="0015207E" w:rsidRPr="0085570D" w14:paraId="4DE61DFA" w14:textId="77777777" w:rsidTr="0015207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2CB9B" w14:textId="77777777" w:rsidR="0015207E" w:rsidRPr="0085570D" w:rsidRDefault="0015207E" w:rsidP="00121A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570D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9D420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P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88CC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20000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BC44A" w14:textId="77777777" w:rsidR="0015207E" w:rsidRPr="0085570D" w:rsidRDefault="0015207E" w:rsidP="00121A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570D">
              <w:rPr>
                <w:rFonts w:ascii="Times New Roman" w:hAnsi="Times New Roman" w:cs="Times New Roman"/>
                <w:szCs w:val="21"/>
              </w:rPr>
              <w:t>98.39 ± 0.042</w:t>
            </w:r>
          </w:p>
        </w:tc>
      </w:tr>
    </w:tbl>
    <w:p w14:paraId="41F13C33" w14:textId="77777777" w:rsidR="0015207E" w:rsidRPr="0085570D" w:rsidRDefault="0015207E">
      <w:pPr>
        <w:rPr>
          <w:rFonts w:ascii="Times New Roman" w:hAnsi="Times New Roman" w:cs="Times New Roman"/>
          <w:szCs w:val="21"/>
        </w:rPr>
      </w:pPr>
    </w:p>
    <w:p w14:paraId="49130186" w14:textId="77777777" w:rsidR="0015207E" w:rsidRPr="0085570D" w:rsidRDefault="0015207E">
      <w:pPr>
        <w:rPr>
          <w:rFonts w:ascii="Times New Roman" w:hAnsi="Times New Roman" w:cs="Times New Roman"/>
          <w:szCs w:val="21"/>
        </w:rPr>
      </w:pPr>
    </w:p>
    <w:p w14:paraId="7FF74047" w14:textId="77777777" w:rsidR="0015207E" w:rsidRPr="0085570D" w:rsidRDefault="0015207E">
      <w:pPr>
        <w:rPr>
          <w:rFonts w:ascii="Times New Roman" w:hAnsi="Times New Roman" w:cs="Times New Roman"/>
          <w:szCs w:val="21"/>
        </w:rPr>
      </w:pPr>
    </w:p>
    <w:sectPr w:rsidR="0015207E" w:rsidRPr="00855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C8CE7" w14:textId="77777777" w:rsidR="002C6822" w:rsidRDefault="002C6822" w:rsidP="0015207E">
      <w:r>
        <w:separator/>
      </w:r>
    </w:p>
  </w:endnote>
  <w:endnote w:type="continuationSeparator" w:id="0">
    <w:p w14:paraId="67D8D425" w14:textId="77777777" w:rsidR="002C6822" w:rsidRDefault="002C6822" w:rsidP="00152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B8105" w14:textId="77777777" w:rsidR="002C6822" w:rsidRDefault="002C6822" w:rsidP="0015207E">
      <w:r>
        <w:separator/>
      </w:r>
    </w:p>
  </w:footnote>
  <w:footnote w:type="continuationSeparator" w:id="0">
    <w:p w14:paraId="7054F27C" w14:textId="77777777" w:rsidR="002C6822" w:rsidRDefault="002C6822" w:rsidP="00152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97"/>
    <w:rsid w:val="0015207E"/>
    <w:rsid w:val="002C6822"/>
    <w:rsid w:val="00570146"/>
    <w:rsid w:val="00782C59"/>
    <w:rsid w:val="0085570D"/>
    <w:rsid w:val="00AD10DC"/>
    <w:rsid w:val="00E2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366EF"/>
  <w15:chartTrackingRefBased/>
  <w15:docId w15:val="{83B267A0-72B7-4938-886C-AD63D5D1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0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0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07E"/>
    <w:rPr>
      <w:sz w:val="18"/>
      <w:szCs w:val="18"/>
    </w:rPr>
  </w:style>
  <w:style w:type="table" w:styleId="a7">
    <w:name w:val="Table Grid"/>
    <w:basedOn w:val="a1"/>
    <w:uiPriority w:val="39"/>
    <w:rsid w:val="00152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Ke+S&amp;cauthor_id=2974506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王</dc:creator>
  <cp:keywords/>
  <dc:description/>
  <cp:lastModifiedBy>Microsoft Office User</cp:lastModifiedBy>
  <cp:revision>3</cp:revision>
  <dcterms:created xsi:type="dcterms:W3CDTF">2024-10-03T05:41:00Z</dcterms:created>
  <dcterms:modified xsi:type="dcterms:W3CDTF">2024-10-03T15:44:00Z</dcterms:modified>
</cp:coreProperties>
</file>